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304" w:rsidRPr="006F14EC" w:rsidRDefault="00973304" w:rsidP="0097330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14EC">
        <w:rPr>
          <w:rFonts w:ascii="Times New Roman" w:hAnsi="Times New Roman" w:cs="Times New Roman"/>
          <w:b/>
          <w:sz w:val="24"/>
          <w:szCs w:val="24"/>
        </w:rPr>
        <w:t xml:space="preserve">Figure 5. Graphical representation of Outliers by using COOK’S D FOR </w:t>
      </w:r>
      <w:bookmarkStart w:id="0" w:name="_GoBack"/>
      <w:bookmarkEnd w:id="0"/>
      <w:r w:rsidR="00487DF7" w:rsidRPr="006F14EC">
        <w:rPr>
          <w:rFonts w:ascii="Times New Roman" w:hAnsi="Times New Roman" w:cs="Times New Roman"/>
          <w:b/>
          <w:sz w:val="24"/>
          <w:szCs w:val="24"/>
        </w:rPr>
        <w:t>WASTING (</w:t>
      </w:r>
      <w:r w:rsidRPr="006F14EC">
        <w:rPr>
          <w:rFonts w:ascii="Times New Roman" w:hAnsi="Times New Roman" w:cs="Times New Roman"/>
          <w:b/>
          <w:sz w:val="24"/>
          <w:szCs w:val="24"/>
        </w:rPr>
        <w:t>WHZ)</w:t>
      </w:r>
    </w:p>
    <w:p w:rsidR="00973304" w:rsidRPr="006F14EC" w:rsidRDefault="00973304" w:rsidP="009733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73304" w:rsidRPr="006F14EC" w:rsidRDefault="00973304" w:rsidP="0097330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F14E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236CBE0" wp14:editId="3B385214">
            <wp:extent cx="5118100" cy="3048000"/>
            <wp:effectExtent l="0" t="0" r="635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63EC" w:rsidRDefault="00487DF7"/>
    <w:sectPr w:rsidR="00DA6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742"/>
    <w:rsid w:val="001B5604"/>
    <w:rsid w:val="00487DF7"/>
    <w:rsid w:val="00693742"/>
    <w:rsid w:val="00973304"/>
    <w:rsid w:val="00C7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184136-1BAD-4913-B513-123181627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10-03T17:10:00Z</dcterms:created>
  <dcterms:modified xsi:type="dcterms:W3CDTF">2022-10-03T17:11:00Z</dcterms:modified>
</cp:coreProperties>
</file>